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1CD34" w14:textId="5F158B95" w:rsidR="005466B3" w:rsidRPr="007D2792" w:rsidRDefault="003F12D6" w:rsidP="005466B3">
      <w:pPr>
        <w:rPr>
          <w:rFonts w:ascii="Arial" w:hAnsi="Arial" w:cs="Arial"/>
          <w:bCs/>
          <w:sz w:val="20"/>
          <w:szCs w:val="20"/>
        </w:rPr>
      </w:pPr>
      <w:r w:rsidRPr="007D2792">
        <w:rPr>
          <w:rFonts w:ascii="Arial" w:hAnsi="Arial" w:cs="Arial"/>
          <w:b/>
          <w:bCs/>
          <w:lang w:val="en-US"/>
        </w:rPr>
        <w:t>Supplemental digital content 1</w:t>
      </w:r>
    </w:p>
    <w:p w14:paraId="46404820" w14:textId="4ADBD669" w:rsidR="005466B3" w:rsidRPr="005466B3" w:rsidRDefault="005466B3" w:rsidP="005466B3">
      <w:pPr>
        <w:spacing w:line="480" w:lineRule="auto"/>
        <w:jc w:val="both"/>
        <w:rPr>
          <w:rFonts w:ascii="Arial" w:hAnsi="Arial" w:cs="Arial"/>
          <w:bCs/>
          <w:sz w:val="20"/>
          <w:szCs w:val="20"/>
        </w:rPr>
      </w:pPr>
      <w:r w:rsidRPr="007D2792">
        <w:rPr>
          <w:rFonts w:ascii="Arial" w:hAnsi="Arial" w:cs="Arial"/>
          <w:bCs/>
          <w:sz w:val="20"/>
          <w:szCs w:val="20"/>
        </w:rPr>
        <w:t>Table to calculate the Acute Physiology Score (APS) as part of the Acute Physiology and Chronic Health</w:t>
      </w:r>
      <w:r>
        <w:rPr>
          <w:rFonts w:ascii="Arial" w:hAnsi="Arial" w:cs="Arial"/>
          <w:bCs/>
          <w:sz w:val="20"/>
          <w:szCs w:val="20"/>
        </w:rPr>
        <w:t xml:space="preserve"> Evaluation (APACHE)-IV.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5"/>
        <w:gridCol w:w="1514"/>
        <w:gridCol w:w="3627"/>
      </w:tblGrid>
      <w:tr w:rsidR="00A227D6" w:rsidRPr="00BF507A" w14:paraId="64F8939D" w14:textId="77777777" w:rsidTr="00736044"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3C1C22C6" w14:textId="7687B434" w:rsidR="00A227D6" w:rsidRPr="00BF507A" w:rsidRDefault="00A227D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1E6EE278" w14:textId="2A38A58B" w:rsidR="00A227D6" w:rsidRPr="00BF507A" w:rsidRDefault="00A227D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gistered in NIC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1EF2D596" w14:textId="52C4733A" w:rsidR="00A227D6" w:rsidRPr="00BF507A" w:rsidRDefault="00A227D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gistered in NEED</w:t>
            </w:r>
          </w:p>
        </w:tc>
      </w:tr>
      <w:tr w:rsidR="00A227D6" w:rsidRPr="00BF507A" w14:paraId="46BAF80B" w14:textId="77777777" w:rsidTr="00736044">
        <w:tc>
          <w:tcPr>
            <w:tcW w:w="0" w:type="auto"/>
            <w:tcBorders>
              <w:top w:val="single" w:sz="18" w:space="0" w:color="auto"/>
            </w:tcBorders>
          </w:tcPr>
          <w:p w14:paraId="2F43C9C0" w14:textId="46D59D65" w:rsidR="00A227D6" w:rsidRPr="00BF507A" w:rsidRDefault="00A227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569F8AD0" w14:textId="6BE2A2D6" w:rsidR="00A227D6" w:rsidRPr="00BF507A" w:rsidRDefault="00A227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419D3304" w14:textId="75BFDE59" w:rsidR="00A227D6" w:rsidRPr="00BF507A" w:rsidRDefault="00A227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A227D6" w:rsidRPr="00BF507A" w14:paraId="49B595DC" w14:textId="77777777" w:rsidTr="00736044">
        <w:tc>
          <w:tcPr>
            <w:tcW w:w="0" w:type="auto"/>
          </w:tcPr>
          <w:p w14:paraId="0DCAA4CD" w14:textId="6E75E3D5" w:rsidR="00A227D6" w:rsidRPr="00BF507A" w:rsidRDefault="00A227D6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cute Physiology Score (APS)</w:t>
            </w:r>
          </w:p>
        </w:tc>
        <w:tc>
          <w:tcPr>
            <w:tcW w:w="0" w:type="auto"/>
          </w:tcPr>
          <w:p w14:paraId="3221080B" w14:textId="77777777" w:rsidR="00A227D6" w:rsidRPr="00BF507A" w:rsidRDefault="00A227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83E50FC" w14:textId="77777777" w:rsidR="00A227D6" w:rsidRPr="00BF507A" w:rsidRDefault="00A227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227D6" w:rsidRPr="00BF507A" w14:paraId="6B0187A8" w14:textId="77777777" w:rsidTr="00736044">
        <w:tc>
          <w:tcPr>
            <w:tcW w:w="0" w:type="auto"/>
          </w:tcPr>
          <w:p w14:paraId="5642E93E" w14:textId="716E39A9" w:rsidR="00A227D6" w:rsidRPr="00BF507A" w:rsidRDefault="00A227D6" w:rsidP="00A227D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Heart rate</w:t>
            </w:r>
          </w:p>
        </w:tc>
        <w:tc>
          <w:tcPr>
            <w:tcW w:w="0" w:type="auto"/>
          </w:tcPr>
          <w:p w14:paraId="5FFAE4EF" w14:textId="73999A50" w:rsidR="00A227D6" w:rsidRPr="00BF507A" w:rsidRDefault="00A227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372D96DE" w14:textId="2ED78D6B" w:rsidR="00A227D6" w:rsidRPr="00BF507A" w:rsidRDefault="00A227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A227D6" w:rsidRPr="00BF507A" w14:paraId="76117B51" w14:textId="77777777" w:rsidTr="00736044">
        <w:tc>
          <w:tcPr>
            <w:tcW w:w="0" w:type="auto"/>
          </w:tcPr>
          <w:p w14:paraId="34BE1D09" w14:textId="3E77A878" w:rsidR="00A227D6" w:rsidRPr="00BF507A" w:rsidRDefault="00A227D6" w:rsidP="00A227D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Mean arterial pressure</w:t>
            </w:r>
          </w:p>
        </w:tc>
        <w:tc>
          <w:tcPr>
            <w:tcW w:w="0" w:type="auto"/>
          </w:tcPr>
          <w:p w14:paraId="7C6CB669" w14:textId="10DD7649" w:rsidR="00A227D6" w:rsidRPr="00BF507A" w:rsidRDefault="00A227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719ED9AB" w14:textId="277CD570" w:rsidR="00A227D6" w:rsidRPr="00BF507A" w:rsidRDefault="00A227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A227D6" w:rsidRPr="00BF507A" w14:paraId="2A7F8413" w14:textId="77777777" w:rsidTr="00736044">
        <w:tc>
          <w:tcPr>
            <w:tcW w:w="0" w:type="auto"/>
          </w:tcPr>
          <w:p w14:paraId="17B4B88E" w14:textId="17569E5C" w:rsidR="00A227D6" w:rsidRPr="00BF507A" w:rsidRDefault="00A227D6" w:rsidP="00A227D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Temperature</w:t>
            </w:r>
          </w:p>
        </w:tc>
        <w:tc>
          <w:tcPr>
            <w:tcW w:w="0" w:type="auto"/>
          </w:tcPr>
          <w:p w14:paraId="0B18E93E" w14:textId="6C0F978F" w:rsidR="00A227D6" w:rsidRPr="00BF507A" w:rsidRDefault="00A227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55B8B834" w14:textId="7F81F818" w:rsidR="00A227D6" w:rsidRPr="00BF507A" w:rsidRDefault="00A227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A227D6" w:rsidRPr="00BF507A" w14:paraId="240DB266" w14:textId="77777777" w:rsidTr="00736044">
        <w:tc>
          <w:tcPr>
            <w:tcW w:w="0" w:type="auto"/>
          </w:tcPr>
          <w:p w14:paraId="78FA96EE" w14:textId="777718DB" w:rsidR="00A227D6" w:rsidRPr="00BF507A" w:rsidRDefault="00A227D6" w:rsidP="00A227D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Respiratory Rate</w:t>
            </w:r>
          </w:p>
        </w:tc>
        <w:tc>
          <w:tcPr>
            <w:tcW w:w="0" w:type="auto"/>
          </w:tcPr>
          <w:p w14:paraId="407D13FC" w14:textId="7E6FAE77" w:rsidR="00A227D6" w:rsidRPr="00BF507A" w:rsidRDefault="00A227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19747734" w14:textId="3269AFFE" w:rsidR="00A227D6" w:rsidRPr="00BF507A" w:rsidRDefault="00A227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A227D6" w:rsidRPr="00BF507A" w14:paraId="576F391F" w14:textId="77777777" w:rsidTr="00736044">
        <w:tc>
          <w:tcPr>
            <w:tcW w:w="0" w:type="auto"/>
          </w:tcPr>
          <w:p w14:paraId="3C81C8D9" w14:textId="1BB94BDE" w:rsidR="00A227D6" w:rsidRPr="00BF507A" w:rsidRDefault="00A227D6" w:rsidP="00A227D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PaO2 (non-intubated patients, or intubated with FiO2&lt;0.5)</w:t>
            </w:r>
          </w:p>
        </w:tc>
        <w:tc>
          <w:tcPr>
            <w:tcW w:w="0" w:type="auto"/>
          </w:tcPr>
          <w:p w14:paraId="5A0305D8" w14:textId="6959C1C8" w:rsidR="00A227D6" w:rsidRPr="00BF507A" w:rsidRDefault="00A227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1C403A97" w14:textId="77777777" w:rsidR="00A227D6" w:rsidRPr="00BF507A" w:rsidRDefault="00A227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  <w:p w14:paraId="41042794" w14:textId="78167A62" w:rsidR="00A227D6" w:rsidRPr="00BF507A" w:rsidRDefault="00A227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patients were considered not intubated at ED arrival</w:t>
            </w:r>
          </w:p>
        </w:tc>
      </w:tr>
      <w:tr w:rsidR="00A227D6" w:rsidRPr="00BF507A" w14:paraId="5C61B7CA" w14:textId="77777777" w:rsidTr="00736044">
        <w:tc>
          <w:tcPr>
            <w:tcW w:w="0" w:type="auto"/>
          </w:tcPr>
          <w:p w14:paraId="16656092" w14:textId="6ECC6375" w:rsidR="00A227D6" w:rsidRPr="00BF507A" w:rsidRDefault="00A227D6" w:rsidP="00A227D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P(A-a)</w:t>
            </w:r>
            <w:r w:rsidR="00736044" w:rsidRPr="00BF507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O2 for intubated patients with FiO2 &gt;0.5</w:t>
            </w:r>
          </w:p>
        </w:tc>
        <w:tc>
          <w:tcPr>
            <w:tcW w:w="0" w:type="auto"/>
          </w:tcPr>
          <w:p w14:paraId="4A368992" w14:textId="7A57937C" w:rsidR="00A227D6" w:rsidRPr="00BF507A" w:rsidRDefault="00A227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29487949" w14:textId="30EB261C" w:rsidR="00A227D6" w:rsidRPr="00BF507A" w:rsidRDefault="00A227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 xml:space="preserve">No </w:t>
            </w:r>
          </w:p>
        </w:tc>
      </w:tr>
      <w:tr w:rsidR="00A227D6" w:rsidRPr="00BF507A" w14:paraId="38CB4FD3" w14:textId="77777777" w:rsidTr="00736044">
        <w:tc>
          <w:tcPr>
            <w:tcW w:w="0" w:type="auto"/>
          </w:tcPr>
          <w:p w14:paraId="2144C719" w14:textId="567E7598" w:rsidR="00A227D6" w:rsidRPr="00BF507A" w:rsidRDefault="00A227D6" w:rsidP="00A227D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PCO2</w:t>
            </w:r>
          </w:p>
        </w:tc>
        <w:tc>
          <w:tcPr>
            <w:tcW w:w="0" w:type="auto"/>
          </w:tcPr>
          <w:p w14:paraId="6696D9E1" w14:textId="6036B734" w:rsidR="00A227D6" w:rsidRPr="00BF507A" w:rsidRDefault="00A227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3BA6CFD9" w14:textId="77777777" w:rsidR="00A227D6" w:rsidRPr="00BF507A" w:rsidRDefault="00A227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  <w:p w14:paraId="443177BC" w14:textId="745D0A35" w:rsidR="00A227D6" w:rsidRPr="00BF507A" w:rsidRDefault="00A227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If arterial PCO2 was not available, venous PCO2 was used with a correction of -4.8mmHg</w:t>
            </w:r>
          </w:p>
        </w:tc>
      </w:tr>
      <w:tr w:rsidR="00A227D6" w:rsidRPr="00BF507A" w14:paraId="7F9FAA8C" w14:textId="77777777" w:rsidTr="00736044">
        <w:tc>
          <w:tcPr>
            <w:tcW w:w="0" w:type="auto"/>
          </w:tcPr>
          <w:p w14:paraId="53D18B1B" w14:textId="57D2DCCE" w:rsidR="00A227D6" w:rsidRPr="00BF507A" w:rsidRDefault="00A227D6" w:rsidP="00A227D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Hematocrit</w:t>
            </w:r>
          </w:p>
        </w:tc>
        <w:tc>
          <w:tcPr>
            <w:tcW w:w="0" w:type="auto"/>
          </w:tcPr>
          <w:p w14:paraId="28D25B82" w14:textId="14B251B2" w:rsidR="00A227D6" w:rsidRPr="00BF507A" w:rsidRDefault="00A227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290D55C2" w14:textId="535AD505" w:rsidR="00A227D6" w:rsidRPr="00BF507A" w:rsidRDefault="00A227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A227D6" w:rsidRPr="00BF507A" w14:paraId="2EE151C9" w14:textId="77777777" w:rsidTr="00736044">
        <w:tc>
          <w:tcPr>
            <w:tcW w:w="0" w:type="auto"/>
          </w:tcPr>
          <w:p w14:paraId="470B75FF" w14:textId="6CA7C1AF" w:rsidR="00A227D6" w:rsidRPr="00BF507A" w:rsidRDefault="00A227D6" w:rsidP="00A227D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White blood cell count</w:t>
            </w:r>
          </w:p>
        </w:tc>
        <w:tc>
          <w:tcPr>
            <w:tcW w:w="0" w:type="auto"/>
          </w:tcPr>
          <w:p w14:paraId="1DBAA496" w14:textId="010154EE" w:rsidR="00A227D6" w:rsidRPr="00BF507A" w:rsidRDefault="00A227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1C48C604" w14:textId="652B98DF" w:rsidR="00A227D6" w:rsidRPr="00BF507A" w:rsidRDefault="00A227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A227D6" w:rsidRPr="00BF507A" w14:paraId="34528B73" w14:textId="77777777" w:rsidTr="00736044">
        <w:tc>
          <w:tcPr>
            <w:tcW w:w="0" w:type="auto"/>
          </w:tcPr>
          <w:p w14:paraId="77A0028D" w14:textId="734FAC95" w:rsidR="00A227D6" w:rsidRPr="00BF507A" w:rsidRDefault="00A227D6" w:rsidP="00A227D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Creatinine</w:t>
            </w:r>
          </w:p>
        </w:tc>
        <w:tc>
          <w:tcPr>
            <w:tcW w:w="0" w:type="auto"/>
          </w:tcPr>
          <w:p w14:paraId="508ED26F" w14:textId="71C9969A" w:rsidR="00A227D6" w:rsidRPr="00BF507A" w:rsidRDefault="00A227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122BC5DE" w14:textId="6092542C" w:rsidR="00A227D6" w:rsidRPr="00BF507A" w:rsidRDefault="00A227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A227D6" w:rsidRPr="00BF507A" w14:paraId="0D25B97E" w14:textId="77777777" w:rsidTr="00736044">
        <w:tc>
          <w:tcPr>
            <w:tcW w:w="0" w:type="auto"/>
          </w:tcPr>
          <w:p w14:paraId="4977F443" w14:textId="270D0555" w:rsidR="00A227D6" w:rsidRPr="00BF507A" w:rsidRDefault="00A227D6" w:rsidP="00A227D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Urine output</w:t>
            </w:r>
          </w:p>
        </w:tc>
        <w:tc>
          <w:tcPr>
            <w:tcW w:w="0" w:type="auto"/>
          </w:tcPr>
          <w:p w14:paraId="19E280FD" w14:textId="21314C49" w:rsidR="00A227D6" w:rsidRPr="00BF507A" w:rsidRDefault="00A227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217B2ACD" w14:textId="1F9216E1" w:rsidR="00A227D6" w:rsidRPr="00BF507A" w:rsidRDefault="00A227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A227D6" w:rsidRPr="00BF507A" w14:paraId="19C3500F" w14:textId="77777777" w:rsidTr="00736044">
        <w:tc>
          <w:tcPr>
            <w:tcW w:w="0" w:type="auto"/>
          </w:tcPr>
          <w:p w14:paraId="7BADC35E" w14:textId="758306DD" w:rsidR="00A227D6" w:rsidRPr="00BF507A" w:rsidRDefault="00A227D6" w:rsidP="00A227D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Blood urea nitrogen</w:t>
            </w:r>
          </w:p>
        </w:tc>
        <w:tc>
          <w:tcPr>
            <w:tcW w:w="0" w:type="auto"/>
          </w:tcPr>
          <w:p w14:paraId="542CF06C" w14:textId="3B9EFED7" w:rsidR="00A227D6" w:rsidRPr="00BF507A" w:rsidRDefault="00A227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5B104210" w14:textId="0F31B11E" w:rsidR="00A227D6" w:rsidRPr="00BF507A" w:rsidRDefault="00A227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A227D6" w:rsidRPr="00BF507A" w14:paraId="7F6587DD" w14:textId="77777777" w:rsidTr="00736044">
        <w:tc>
          <w:tcPr>
            <w:tcW w:w="0" w:type="auto"/>
          </w:tcPr>
          <w:p w14:paraId="34948BC9" w14:textId="0D5218E8" w:rsidR="00A227D6" w:rsidRPr="00BF507A" w:rsidRDefault="00A227D6" w:rsidP="00A227D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Sodium</w:t>
            </w:r>
          </w:p>
        </w:tc>
        <w:tc>
          <w:tcPr>
            <w:tcW w:w="0" w:type="auto"/>
          </w:tcPr>
          <w:p w14:paraId="41C3668D" w14:textId="1012B82D" w:rsidR="00A227D6" w:rsidRPr="00BF507A" w:rsidRDefault="00A227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00420279" w14:textId="57254FA3" w:rsidR="00A227D6" w:rsidRPr="00BF507A" w:rsidRDefault="00A227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A227D6" w:rsidRPr="00BF507A" w14:paraId="0DB205F2" w14:textId="77777777" w:rsidTr="00736044">
        <w:tc>
          <w:tcPr>
            <w:tcW w:w="0" w:type="auto"/>
          </w:tcPr>
          <w:p w14:paraId="18AB2BD5" w14:textId="492F9270" w:rsidR="00A227D6" w:rsidRPr="00BF507A" w:rsidRDefault="00A227D6" w:rsidP="00A227D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Albumin</w:t>
            </w:r>
          </w:p>
        </w:tc>
        <w:tc>
          <w:tcPr>
            <w:tcW w:w="0" w:type="auto"/>
          </w:tcPr>
          <w:p w14:paraId="79BD3649" w14:textId="45585325" w:rsidR="00A227D6" w:rsidRPr="00BF507A" w:rsidRDefault="00A227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6AD8794A" w14:textId="711086C4" w:rsidR="00A227D6" w:rsidRPr="00BF507A" w:rsidRDefault="00A227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A227D6" w:rsidRPr="00BF507A" w14:paraId="1391F04D" w14:textId="77777777" w:rsidTr="00736044">
        <w:tc>
          <w:tcPr>
            <w:tcW w:w="0" w:type="auto"/>
          </w:tcPr>
          <w:p w14:paraId="1CDAF15F" w14:textId="3D268739" w:rsidR="00A227D6" w:rsidRPr="00BF507A" w:rsidRDefault="00A227D6" w:rsidP="00A227D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Glucose</w:t>
            </w:r>
          </w:p>
        </w:tc>
        <w:tc>
          <w:tcPr>
            <w:tcW w:w="0" w:type="auto"/>
          </w:tcPr>
          <w:p w14:paraId="166A9471" w14:textId="66E777FE" w:rsidR="00A227D6" w:rsidRPr="00BF507A" w:rsidRDefault="00A227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11CD7F1B" w14:textId="3CA66FA2" w:rsidR="00A227D6" w:rsidRPr="00BF507A" w:rsidRDefault="00A227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A227D6" w:rsidRPr="00BF507A" w14:paraId="10043EB1" w14:textId="77777777" w:rsidTr="00736044">
        <w:tc>
          <w:tcPr>
            <w:tcW w:w="0" w:type="auto"/>
          </w:tcPr>
          <w:p w14:paraId="4FD50461" w14:textId="0496E83C" w:rsidR="00A227D6" w:rsidRPr="00BF507A" w:rsidRDefault="00A227D6" w:rsidP="00A227D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Acid-base</w:t>
            </w:r>
          </w:p>
        </w:tc>
        <w:tc>
          <w:tcPr>
            <w:tcW w:w="0" w:type="auto"/>
          </w:tcPr>
          <w:p w14:paraId="3A15DBCC" w14:textId="5FC7B2E0" w:rsidR="00A227D6" w:rsidRPr="00BF507A" w:rsidRDefault="00A227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1AF9C5D7" w14:textId="77777777" w:rsidR="00A227D6" w:rsidRPr="00BF507A" w:rsidRDefault="00A227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  <w:p w14:paraId="739E03CA" w14:textId="0F8637DA" w:rsidR="00A227D6" w:rsidRPr="00BF507A" w:rsidRDefault="00A227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If arterial pH was not available, venous pH was used with a correction of 0.03</w:t>
            </w:r>
          </w:p>
        </w:tc>
      </w:tr>
      <w:tr w:rsidR="00A227D6" w:rsidRPr="00BF507A" w14:paraId="5FED3407" w14:textId="77777777" w:rsidTr="00736044">
        <w:tc>
          <w:tcPr>
            <w:tcW w:w="0" w:type="auto"/>
          </w:tcPr>
          <w:p w14:paraId="1CDD8EF7" w14:textId="5B80C92E" w:rsidR="00A227D6" w:rsidRPr="00BF507A" w:rsidRDefault="00A227D6" w:rsidP="00A227D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Glasgow Coma Score (GCS)</w:t>
            </w:r>
          </w:p>
        </w:tc>
        <w:tc>
          <w:tcPr>
            <w:tcW w:w="0" w:type="auto"/>
          </w:tcPr>
          <w:p w14:paraId="7AC26A5A" w14:textId="7DF8C49D" w:rsidR="00A227D6" w:rsidRPr="00BF507A" w:rsidRDefault="00A227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0F76E99F" w14:textId="68FBBB7B" w:rsidR="00A227D6" w:rsidRPr="00BF507A" w:rsidRDefault="00A227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A227D6" w:rsidRPr="00BF507A" w14:paraId="34336B47" w14:textId="77777777" w:rsidTr="00736044">
        <w:tc>
          <w:tcPr>
            <w:tcW w:w="0" w:type="auto"/>
          </w:tcPr>
          <w:p w14:paraId="212C7E29" w14:textId="3C56F15A" w:rsidR="00A227D6" w:rsidRPr="00BF507A" w:rsidRDefault="00A227D6" w:rsidP="00A227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hronic Health variables</w:t>
            </w:r>
          </w:p>
        </w:tc>
        <w:tc>
          <w:tcPr>
            <w:tcW w:w="0" w:type="auto"/>
          </w:tcPr>
          <w:p w14:paraId="42F0BBF8" w14:textId="77777777" w:rsidR="00A227D6" w:rsidRPr="00BF507A" w:rsidRDefault="00A227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867E11A" w14:textId="77777777" w:rsidR="00A227D6" w:rsidRPr="00BF507A" w:rsidRDefault="00A227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227D6" w:rsidRPr="00BF507A" w14:paraId="3D5E5826" w14:textId="77777777" w:rsidTr="00736044">
        <w:tc>
          <w:tcPr>
            <w:tcW w:w="0" w:type="auto"/>
          </w:tcPr>
          <w:p w14:paraId="41CF61CE" w14:textId="2E47172C" w:rsidR="00A227D6" w:rsidRPr="00BF507A" w:rsidRDefault="00A227D6" w:rsidP="00A227D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AIDS</w:t>
            </w:r>
          </w:p>
        </w:tc>
        <w:tc>
          <w:tcPr>
            <w:tcW w:w="0" w:type="auto"/>
          </w:tcPr>
          <w:p w14:paraId="4BE7E2DE" w14:textId="1AD19697" w:rsidR="00A227D6" w:rsidRPr="00BF507A" w:rsidRDefault="00A227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19F73FFC" w14:textId="69F035D5" w:rsidR="00A227D6" w:rsidRPr="00BF507A" w:rsidRDefault="00A227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A227D6" w:rsidRPr="00BF507A" w14:paraId="61115DCA" w14:textId="77777777" w:rsidTr="00736044">
        <w:tc>
          <w:tcPr>
            <w:tcW w:w="0" w:type="auto"/>
          </w:tcPr>
          <w:p w14:paraId="1FCCE6F0" w14:textId="70F97FD9" w:rsidR="00A227D6" w:rsidRPr="00BF507A" w:rsidRDefault="00A227D6" w:rsidP="00A227D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Cirrhosis</w:t>
            </w:r>
          </w:p>
        </w:tc>
        <w:tc>
          <w:tcPr>
            <w:tcW w:w="0" w:type="auto"/>
          </w:tcPr>
          <w:p w14:paraId="12C43D29" w14:textId="4AFDCDAD" w:rsidR="00A227D6" w:rsidRPr="00BF507A" w:rsidRDefault="00A227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0D6B1BAC" w14:textId="6E5153D5" w:rsidR="00A227D6" w:rsidRPr="00BF507A" w:rsidRDefault="00A227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A227D6" w:rsidRPr="00BF507A" w14:paraId="557AF7CE" w14:textId="77777777" w:rsidTr="00736044">
        <w:tc>
          <w:tcPr>
            <w:tcW w:w="0" w:type="auto"/>
          </w:tcPr>
          <w:p w14:paraId="60D02645" w14:textId="48AD0C7C" w:rsidR="00A227D6" w:rsidRPr="00BF507A" w:rsidRDefault="00A227D6" w:rsidP="00A227D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Hepatic failure</w:t>
            </w:r>
          </w:p>
        </w:tc>
        <w:tc>
          <w:tcPr>
            <w:tcW w:w="0" w:type="auto"/>
          </w:tcPr>
          <w:p w14:paraId="2C591190" w14:textId="76EB3613" w:rsidR="00A227D6" w:rsidRPr="00BF507A" w:rsidRDefault="00A227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70039BC0" w14:textId="26286659" w:rsidR="00A227D6" w:rsidRPr="00BF507A" w:rsidRDefault="00A227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A227D6" w:rsidRPr="00BF507A" w14:paraId="3B9B6D22" w14:textId="77777777" w:rsidTr="00736044">
        <w:tc>
          <w:tcPr>
            <w:tcW w:w="0" w:type="auto"/>
          </w:tcPr>
          <w:p w14:paraId="6897BC8C" w14:textId="42F7FBEC" w:rsidR="00A227D6" w:rsidRPr="00BF507A" w:rsidRDefault="00A227D6" w:rsidP="00A227D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Immunosuppression</w:t>
            </w:r>
          </w:p>
        </w:tc>
        <w:tc>
          <w:tcPr>
            <w:tcW w:w="0" w:type="auto"/>
          </w:tcPr>
          <w:p w14:paraId="20293A40" w14:textId="424F27BF" w:rsidR="00A227D6" w:rsidRPr="00BF507A" w:rsidRDefault="00A227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68AC7899" w14:textId="3C2F3E2C" w:rsidR="00A227D6" w:rsidRPr="00BF507A" w:rsidRDefault="00A227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A227D6" w:rsidRPr="00BF507A" w14:paraId="1B95393B" w14:textId="77777777" w:rsidTr="00736044">
        <w:tc>
          <w:tcPr>
            <w:tcW w:w="0" w:type="auto"/>
          </w:tcPr>
          <w:p w14:paraId="5F89FEAA" w14:textId="23E0D2B0" w:rsidR="00A227D6" w:rsidRPr="00BF507A" w:rsidRDefault="00A227D6" w:rsidP="00A227D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Lymphoma, leukemia, or myeloma</w:t>
            </w:r>
          </w:p>
        </w:tc>
        <w:tc>
          <w:tcPr>
            <w:tcW w:w="0" w:type="auto"/>
          </w:tcPr>
          <w:p w14:paraId="4BFBA30A" w14:textId="3269F6C0" w:rsidR="00A227D6" w:rsidRPr="00BF507A" w:rsidRDefault="00A227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0FAA83F6" w14:textId="7CEC46B8" w:rsidR="00A227D6" w:rsidRPr="00BF507A" w:rsidRDefault="00A227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A227D6" w:rsidRPr="00BF507A" w14:paraId="6DA484B6" w14:textId="77777777" w:rsidTr="00736044">
        <w:tc>
          <w:tcPr>
            <w:tcW w:w="0" w:type="auto"/>
          </w:tcPr>
          <w:p w14:paraId="2ECDBCF0" w14:textId="109E7DE7" w:rsidR="00A227D6" w:rsidRPr="00BF507A" w:rsidRDefault="00A227D6" w:rsidP="00A227D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Metastatic tumor</w:t>
            </w:r>
          </w:p>
        </w:tc>
        <w:tc>
          <w:tcPr>
            <w:tcW w:w="0" w:type="auto"/>
          </w:tcPr>
          <w:p w14:paraId="25D618AF" w14:textId="6018A0FF" w:rsidR="00A227D6" w:rsidRPr="00BF507A" w:rsidRDefault="00A227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217DAEB8" w14:textId="14C35000" w:rsidR="00A227D6" w:rsidRPr="00BF507A" w:rsidRDefault="00A227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A227D6" w:rsidRPr="00BF507A" w14:paraId="68A52A0D" w14:textId="77777777" w:rsidTr="00736044">
        <w:tc>
          <w:tcPr>
            <w:tcW w:w="0" w:type="auto"/>
          </w:tcPr>
          <w:p w14:paraId="3744DA36" w14:textId="02B12225" w:rsidR="00A227D6" w:rsidRPr="00BF507A" w:rsidRDefault="00A227D6" w:rsidP="00A227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ICU admission diagnosis</w:t>
            </w:r>
          </w:p>
        </w:tc>
        <w:tc>
          <w:tcPr>
            <w:tcW w:w="0" w:type="auto"/>
          </w:tcPr>
          <w:p w14:paraId="67740B41" w14:textId="5A913804" w:rsidR="00A227D6" w:rsidRPr="00BF507A" w:rsidRDefault="00A227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69E09AF2" w14:textId="0B272E5E" w:rsidR="00A227D6" w:rsidRPr="00BF507A" w:rsidRDefault="00A227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A227D6" w:rsidRPr="00BF507A" w14:paraId="0ADA3D8B" w14:textId="77777777" w:rsidTr="00736044">
        <w:tc>
          <w:tcPr>
            <w:tcW w:w="0" w:type="auto"/>
          </w:tcPr>
          <w:p w14:paraId="209B02B0" w14:textId="0B87AB89" w:rsidR="00A227D6" w:rsidRPr="00BF507A" w:rsidRDefault="00A227D6" w:rsidP="00A227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ICU admission source (</w:t>
            </w:r>
            <w:r w:rsidR="00736044" w:rsidRPr="00BF507A">
              <w:rPr>
                <w:rFonts w:ascii="Arial" w:hAnsi="Arial" w:cs="Arial"/>
                <w:sz w:val="20"/>
                <w:szCs w:val="20"/>
                <w:lang w:val="en-US"/>
              </w:rPr>
              <w:t>e.g.,</w:t>
            </w: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 xml:space="preserve"> the ED)</w:t>
            </w:r>
          </w:p>
        </w:tc>
        <w:tc>
          <w:tcPr>
            <w:tcW w:w="0" w:type="auto"/>
          </w:tcPr>
          <w:p w14:paraId="75C2D820" w14:textId="4C4055D3" w:rsidR="00A227D6" w:rsidRPr="00BF507A" w:rsidRDefault="00A227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4EEA3AAF" w14:textId="5A587F98" w:rsidR="00A227D6" w:rsidRPr="00BF507A" w:rsidRDefault="00A227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A227D6" w:rsidRPr="00BF507A" w14:paraId="7C67AEDB" w14:textId="77777777" w:rsidTr="00736044">
        <w:tc>
          <w:tcPr>
            <w:tcW w:w="0" w:type="auto"/>
          </w:tcPr>
          <w:p w14:paraId="527F8E66" w14:textId="542EBE23" w:rsidR="00A227D6" w:rsidRPr="00BF507A" w:rsidRDefault="00D86E9D" w:rsidP="00A227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Emergency surgery (Y/N)</w:t>
            </w:r>
          </w:p>
        </w:tc>
        <w:tc>
          <w:tcPr>
            <w:tcW w:w="0" w:type="auto"/>
          </w:tcPr>
          <w:p w14:paraId="0286C9E8" w14:textId="51E6D12C" w:rsidR="00A227D6" w:rsidRPr="00BF507A" w:rsidRDefault="00D86E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07FC7D83" w14:textId="7B4A1088" w:rsidR="00A227D6" w:rsidRPr="00BF507A" w:rsidRDefault="00D86E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D86E9D" w:rsidRPr="00BF507A" w14:paraId="2E3A6BBA" w14:textId="77777777" w:rsidTr="00736044">
        <w:tc>
          <w:tcPr>
            <w:tcW w:w="0" w:type="auto"/>
          </w:tcPr>
          <w:p w14:paraId="49F0687D" w14:textId="67BCE6EC" w:rsidR="00D86E9D" w:rsidRPr="00BF507A" w:rsidRDefault="00D86E9D" w:rsidP="00A227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Thrombolytic therapy for patients with myocardial infarction</w:t>
            </w:r>
          </w:p>
        </w:tc>
        <w:tc>
          <w:tcPr>
            <w:tcW w:w="0" w:type="auto"/>
          </w:tcPr>
          <w:p w14:paraId="26E55130" w14:textId="531DAAEF" w:rsidR="00D86E9D" w:rsidRPr="00BF507A" w:rsidRDefault="00D86E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466866BE" w14:textId="356655B7" w:rsidR="00D86E9D" w:rsidRPr="00BF507A" w:rsidRDefault="00D86E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D86E9D" w:rsidRPr="00BF507A" w14:paraId="606AC6F8" w14:textId="77777777" w:rsidTr="00736044">
        <w:tc>
          <w:tcPr>
            <w:tcW w:w="0" w:type="auto"/>
          </w:tcPr>
          <w:p w14:paraId="794F2422" w14:textId="68CF8B47" w:rsidR="00D86E9D" w:rsidRPr="00BF507A" w:rsidRDefault="00D86E9D" w:rsidP="00A227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Mechanical ventilation</w:t>
            </w:r>
          </w:p>
        </w:tc>
        <w:tc>
          <w:tcPr>
            <w:tcW w:w="0" w:type="auto"/>
          </w:tcPr>
          <w:p w14:paraId="6C2A1A32" w14:textId="09DEDA1E" w:rsidR="00D86E9D" w:rsidRPr="00BF507A" w:rsidRDefault="00D86E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263BD518" w14:textId="6BC12C53" w:rsidR="00D86E9D" w:rsidRPr="00BF507A" w:rsidRDefault="00D86E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07A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</w:tbl>
    <w:p w14:paraId="255B4BC4" w14:textId="77777777" w:rsidR="00A227D6" w:rsidRPr="00A227D6" w:rsidRDefault="00A227D6" w:rsidP="00D86E9D">
      <w:pPr>
        <w:rPr>
          <w:b/>
          <w:bCs/>
          <w:lang w:val="en-US"/>
        </w:rPr>
      </w:pPr>
    </w:p>
    <w:sectPr w:rsidR="00A227D6" w:rsidRPr="00A227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B72FF6"/>
    <w:multiLevelType w:val="hybridMultilevel"/>
    <w:tmpl w:val="39B0A4FE"/>
    <w:lvl w:ilvl="0" w:tplc="DB5A84E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7SwNLA0NjU3NjM3NzZS0lEKTi0uzszPAykwqQUAB+yVeywAAAA="/>
  </w:docVars>
  <w:rsids>
    <w:rsidRoot w:val="00A227D6"/>
    <w:rsid w:val="003F12D6"/>
    <w:rsid w:val="005466B3"/>
    <w:rsid w:val="00736044"/>
    <w:rsid w:val="007D2792"/>
    <w:rsid w:val="008A57CA"/>
    <w:rsid w:val="00A227D6"/>
    <w:rsid w:val="00BF507A"/>
    <w:rsid w:val="00D86E9D"/>
    <w:rsid w:val="00DB3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EA80F1"/>
  <w15:chartTrackingRefBased/>
  <w15:docId w15:val="{5B6F948F-69B2-49C0-B090-82D0A153B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27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nhideWhenUsed/>
    <w:rsid w:val="00A227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27D6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27D6"/>
    <w:rPr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A227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02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el, B.G.J. (SEH)</dc:creator>
  <cp:keywords/>
  <dc:description/>
  <cp:lastModifiedBy>Candel, B.G.J. (SEH)</cp:lastModifiedBy>
  <cp:revision>7</cp:revision>
  <dcterms:created xsi:type="dcterms:W3CDTF">2021-10-28T10:35:00Z</dcterms:created>
  <dcterms:modified xsi:type="dcterms:W3CDTF">2022-03-29T20:14:00Z</dcterms:modified>
</cp:coreProperties>
</file>